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A1A" w:rsidRPr="00AC59FC" w:rsidRDefault="008E4A1A" w:rsidP="008E4A1A">
      <w:pPr>
        <w:spacing w:line="480" w:lineRule="auto"/>
        <w:rPr>
          <w:rFonts w:ascii="Times New Roman" w:hAnsi="Times New Roman" w:cs="Times New Roman"/>
          <w:sz w:val="30"/>
          <w:szCs w:val="30"/>
        </w:rPr>
      </w:pPr>
      <w:r w:rsidRPr="00AC59FC">
        <w:rPr>
          <w:rFonts w:ascii="Times New Roman" w:hAnsi="Times New Roman" w:cs="Times New Roman" w:hint="eastAsia"/>
          <w:b/>
          <w:sz w:val="30"/>
          <w:szCs w:val="30"/>
        </w:rPr>
        <w:t xml:space="preserve">Supplemental Table </w:t>
      </w:r>
      <w:r w:rsidR="00CD5752">
        <w:rPr>
          <w:rFonts w:ascii="Times New Roman" w:hAnsi="Times New Roman" w:cs="Times New Roman"/>
          <w:b/>
          <w:sz w:val="30"/>
          <w:szCs w:val="30"/>
        </w:rPr>
        <w:t>1</w:t>
      </w:r>
      <w:r w:rsidRPr="00AC59FC">
        <w:rPr>
          <w:rFonts w:ascii="Times New Roman" w:hAnsi="Times New Roman" w:cs="Times New Roman" w:hint="eastAsia"/>
          <w:sz w:val="30"/>
          <w:szCs w:val="30"/>
        </w:rPr>
        <w:t xml:space="preserve">. </w:t>
      </w:r>
      <w:r w:rsidRPr="00AC59FC">
        <w:rPr>
          <w:rFonts w:ascii="Times New Roman" w:hAnsi="Times New Roman" w:cs="Times New Roman"/>
          <w:sz w:val="30"/>
          <w:szCs w:val="30"/>
        </w:rPr>
        <w:t xml:space="preserve">List of </w:t>
      </w:r>
      <w:r w:rsidR="005E6C48">
        <w:rPr>
          <w:rFonts w:ascii="Times New Roman" w:hAnsi="Times New Roman" w:cs="Times New Roman"/>
          <w:sz w:val="30"/>
          <w:szCs w:val="30"/>
        </w:rPr>
        <w:t>herbal</w:t>
      </w:r>
      <w:r w:rsidRPr="00AC59FC">
        <w:rPr>
          <w:rFonts w:ascii="Times New Roman" w:hAnsi="Times New Roman" w:cs="Times New Roman"/>
          <w:sz w:val="30"/>
          <w:szCs w:val="30"/>
        </w:rPr>
        <w:t xml:space="preserve"> medicines with reported anti-platelet activit</w:t>
      </w:r>
      <w:r w:rsidR="005E6C48">
        <w:rPr>
          <w:rFonts w:ascii="Times New Roman" w:hAnsi="Times New Roman" w:cs="Times New Roman"/>
          <w:sz w:val="30"/>
          <w:szCs w:val="30"/>
        </w:rPr>
        <w:t>ies</w:t>
      </w:r>
      <w:r w:rsidRPr="00AC59FC">
        <w:rPr>
          <w:rFonts w:ascii="Times New Roman" w:hAnsi="Times New Roman" w:cs="Times New Roman"/>
          <w:sz w:val="30"/>
          <w:szCs w:val="30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3"/>
        <w:gridCol w:w="2836"/>
        <w:gridCol w:w="4115"/>
        <w:gridCol w:w="4682"/>
        <w:gridCol w:w="1622"/>
      </w:tblGrid>
      <w:tr w:rsidR="00FE4CD5" w:rsidRPr="00AC59FC" w:rsidTr="00A826B9">
        <w:trPr>
          <w:trHeight w:val="288"/>
        </w:trPr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o.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4CD5" w:rsidRPr="00AC59FC" w:rsidRDefault="00FE4CD5" w:rsidP="00A12F3C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hinese name</w:t>
            </w:r>
            <w:r w:rsidR="00906D0F">
              <w:rPr>
                <w:rFonts w:ascii="Times New Roman" w:hAnsi="Times New Roman" w:cs="Times New Roman"/>
                <w:sz w:val="30"/>
                <w:szCs w:val="30"/>
              </w:rPr>
              <w:t xml:space="preserve"> </w:t>
            </w:r>
          </w:p>
        </w:tc>
        <w:tc>
          <w:tcPr>
            <w:tcW w:w="1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4CD5" w:rsidRPr="00AC59FC" w:rsidRDefault="00FE4CD5" w:rsidP="00A12F3C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English name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L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atin name</w:t>
            </w:r>
            <w:r w:rsidR="00906D0F">
              <w:rPr>
                <w:rFonts w:ascii="Times New Roman" w:hAnsi="Times New Roman" w:cs="Times New Roman"/>
                <w:sz w:val="30"/>
                <w:szCs w:val="30"/>
              </w:rPr>
              <w:t xml:space="preserve"> of herb</w:t>
            </w:r>
            <w:r w:rsidR="00A12F3C">
              <w:rPr>
                <w:rFonts w:ascii="Times New Roman" w:hAnsi="Times New Roman" w:cs="Times New Roman"/>
                <w:sz w:val="30"/>
                <w:szCs w:val="30"/>
              </w:rPr>
              <w:t>s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FE4CD5" w:rsidRPr="00AC59FC" w:rsidRDefault="00FE4CD5" w:rsidP="00AC59FC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umber of references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  <w:tcBorders>
              <w:top w:val="single" w:sz="4" w:space="0" w:color="auto"/>
            </w:tcBorders>
          </w:tcPr>
          <w:p w:rsidR="00FE4CD5" w:rsidRPr="00AC59FC" w:rsidRDefault="006B019C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1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noWrap/>
            <w:hideMark/>
          </w:tcPr>
          <w:p w:rsidR="00FE4CD5" w:rsidRPr="00AC59FC" w:rsidRDefault="00FE4CD5" w:rsidP="00544E8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hu</w:t>
            </w:r>
            <w:r w:rsidR="00EE0923" w:rsidRPr="00AC59FC"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Xi</w:t>
            </w:r>
            <w:r w:rsidR="00EE0923" w:rsidRPr="00AC59FC">
              <w:rPr>
                <w:rFonts w:ascii="Times New Roman" w:hAnsi="Times New Roman" w:cs="Times New Roman"/>
                <w:sz w:val="30"/>
                <w:szCs w:val="30"/>
              </w:rPr>
              <w:t>o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tcBorders>
              <w:top w:val="single" w:sz="4" w:space="0" w:color="auto"/>
            </w:tcBorders>
            <w:noWrap/>
            <w:hideMark/>
          </w:tcPr>
          <w:p w:rsidR="00FE4CD5" w:rsidRPr="00AC59FC" w:rsidRDefault="00FE4CD5" w:rsidP="00EE0923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 w:rsidR="00EE0923" w:rsidRPr="00AC59FC">
              <w:rPr>
                <w:rFonts w:ascii="Times New Roman" w:hAnsi="Times New Roman" w:cs="Times New Roman"/>
                <w:sz w:val="30"/>
                <w:szCs w:val="30"/>
              </w:rPr>
              <w:t>hizoma Chuanxiong</w:t>
            </w:r>
          </w:p>
        </w:tc>
        <w:tc>
          <w:tcPr>
            <w:tcW w:w="1677" w:type="pct"/>
            <w:tcBorders>
              <w:top w:val="single" w:sz="4" w:space="0" w:color="auto"/>
            </w:tcBorders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Ligusticum wallichii Franch.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3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</w:tcPr>
          <w:p w:rsidR="00FE4CD5" w:rsidRPr="00AC59FC" w:rsidRDefault="006B019C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2</w:t>
            </w:r>
          </w:p>
        </w:tc>
        <w:tc>
          <w:tcPr>
            <w:tcW w:w="1016" w:type="pct"/>
            <w:noWrap/>
            <w:hideMark/>
          </w:tcPr>
          <w:p w:rsidR="00FE4CD5" w:rsidRPr="00AC59FC" w:rsidRDefault="00EE0923" w:rsidP="00544E8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Da</w:t>
            </w:r>
            <w:r w:rsidR="00FE4CD5" w:rsidRPr="00AC59FC">
              <w:rPr>
                <w:rFonts w:ascii="Times New Roman" w:hAnsi="Times New Roman" w:cs="Times New Roman"/>
                <w:sz w:val="30"/>
                <w:szCs w:val="30"/>
              </w:rPr>
              <w:t>nSh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="00FE4CD5"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E4CD5" w:rsidP="00D8716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 w:rsidR="00D87161" w:rsidRPr="00AC59FC">
              <w:rPr>
                <w:rFonts w:ascii="Times New Roman" w:hAnsi="Times New Roman" w:cs="Times New Roman"/>
                <w:sz w:val="30"/>
                <w:szCs w:val="30"/>
              </w:rPr>
              <w:t>adix Salviae Miltiorrhizae</w:t>
            </w:r>
          </w:p>
        </w:tc>
        <w:tc>
          <w:tcPr>
            <w:tcW w:w="1677" w:type="pct"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Salvia miltiorrhiza Bunge.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0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</w:tcPr>
          <w:p w:rsidR="00FE4CD5" w:rsidRPr="00AC59FC" w:rsidRDefault="006B019C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3</w:t>
            </w:r>
          </w:p>
        </w:tc>
        <w:tc>
          <w:tcPr>
            <w:tcW w:w="1016" w:type="pct"/>
            <w:noWrap/>
            <w:hideMark/>
          </w:tcPr>
          <w:p w:rsidR="00FE4CD5" w:rsidRPr="00AC59FC" w:rsidRDefault="00FE4CD5" w:rsidP="00544E8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h</w:t>
            </w:r>
            <w:r w:rsidR="00EE0923" w:rsidRPr="00AC59FC"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h</w:t>
            </w:r>
            <w:r w:rsidR="00EE0923" w:rsidRPr="00AC59FC"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o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E4CD5" w:rsidP="00C0571B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 w:rsidR="00C0571B" w:rsidRPr="00AC59FC">
              <w:rPr>
                <w:rFonts w:ascii="Times New Roman" w:hAnsi="Times New Roman" w:cs="Times New Roman"/>
                <w:sz w:val="30"/>
                <w:szCs w:val="30"/>
              </w:rPr>
              <w:t>adix Paeoniae Rubra</w:t>
            </w:r>
          </w:p>
        </w:tc>
        <w:tc>
          <w:tcPr>
            <w:tcW w:w="1677" w:type="pct"/>
          </w:tcPr>
          <w:p w:rsidR="00FE4CD5" w:rsidRPr="00AC59FC" w:rsidRDefault="00FE4CD5" w:rsidP="00C0571B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Paeonia lactiflora Pall. 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4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</w:tcPr>
          <w:p w:rsidR="00FE4CD5" w:rsidRPr="00AC59FC" w:rsidRDefault="00275789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4</w:t>
            </w:r>
          </w:p>
        </w:tc>
        <w:tc>
          <w:tcPr>
            <w:tcW w:w="1016" w:type="pct"/>
            <w:noWrap/>
            <w:hideMark/>
          </w:tcPr>
          <w:p w:rsidR="00FE4CD5" w:rsidRPr="00AC59FC" w:rsidRDefault="00EE0923" w:rsidP="00544E8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Da</w:t>
            </w:r>
            <w:r w:rsidR="00FE4CD5" w:rsidRPr="00AC59FC">
              <w:rPr>
                <w:rFonts w:ascii="Times New Roman" w:hAnsi="Times New Roman" w:cs="Times New Roman"/>
                <w:sz w:val="30"/>
                <w:szCs w:val="30"/>
              </w:rPr>
              <w:t>nɡGu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E4CD5" w:rsidP="00C0571B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 w:rsidR="00C0571B" w:rsidRPr="00AC59FC">
              <w:rPr>
                <w:rFonts w:ascii="Times New Roman" w:hAnsi="Times New Roman" w:cs="Times New Roman"/>
                <w:sz w:val="30"/>
                <w:szCs w:val="30"/>
              </w:rPr>
              <w:t>adix Angelicae Sinensis</w:t>
            </w:r>
          </w:p>
        </w:tc>
        <w:tc>
          <w:tcPr>
            <w:tcW w:w="1677" w:type="pct"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Angelica sinensis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Oliv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Diels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2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</w:tcPr>
          <w:p w:rsidR="00FE4CD5" w:rsidRPr="00AC59FC" w:rsidRDefault="00275789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5</w:t>
            </w:r>
          </w:p>
        </w:tc>
        <w:tc>
          <w:tcPr>
            <w:tcW w:w="1016" w:type="pct"/>
            <w:noWrap/>
            <w:hideMark/>
          </w:tcPr>
          <w:p w:rsidR="00FE4CD5" w:rsidRPr="00AC59FC" w:rsidRDefault="00FC7FEE" w:rsidP="00544E8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HongHua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E4CD5" w:rsidP="00FC7FEE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</w:t>
            </w:r>
            <w:r w:rsidR="00FC7FEE" w:rsidRPr="00AC59FC">
              <w:rPr>
                <w:rFonts w:ascii="Times New Roman" w:hAnsi="Times New Roman" w:cs="Times New Roman"/>
                <w:sz w:val="30"/>
                <w:szCs w:val="30"/>
              </w:rPr>
              <w:t>los Carthami</w:t>
            </w:r>
          </w:p>
        </w:tc>
        <w:tc>
          <w:tcPr>
            <w:tcW w:w="1677" w:type="pct"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Carthamus tinctorius L.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2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</w:tcPr>
          <w:p w:rsidR="00FE4CD5" w:rsidRPr="00AC59FC" w:rsidRDefault="00A660B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6</w:t>
            </w:r>
          </w:p>
        </w:tc>
        <w:tc>
          <w:tcPr>
            <w:tcW w:w="1016" w:type="pct"/>
          </w:tcPr>
          <w:p w:rsidR="00FE4CD5" w:rsidRPr="00AC59FC" w:rsidRDefault="00275789" w:rsidP="00544E8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SanQi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otoginseng Radix Et Rhizoma</w:t>
            </w:r>
          </w:p>
        </w:tc>
        <w:tc>
          <w:tcPr>
            <w:tcW w:w="1677" w:type="pct"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Panax notoginseng (Burk.)</w:t>
            </w:r>
            <w:r w:rsidR="00A660B5"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F.</w:t>
            </w:r>
            <w:r w:rsidR="00A660B5"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H.</w:t>
            </w:r>
            <w:r w:rsidR="00A660B5"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Chen.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9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</w:tcPr>
          <w:p w:rsidR="00FE4CD5" w:rsidRPr="00AC59FC" w:rsidRDefault="00A660B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7</w:t>
            </w:r>
          </w:p>
        </w:tc>
        <w:tc>
          <w:tcPr>
            <w:tcW w:w="1016" w:type="pct"/>
            <w:noWrap/>
            <w:hideMark/>
          </w:tcPr>
          <w:p w:rsidR="00FE4CD5" w:rsidRPr="00AC59FC" w:rsidRDefault="00FE4CD5" w:rsidP="00544E8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Ji</w:t>
            </w:r>
            <w:r w:rsidR="00A660B5" w:rsidRPr="00AC59FC"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Xi</w:t>
            </w:r>
            <w:r w:rsidR="00A660B5" w:rsidRPr="00AC59FC"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E4CD5" w:rsidP="00A660B5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L</w:t>
            </w:r>
            <w:r w:rsidR="00A660B5" w:rsidRPr="00AC59FC">
              <w:rPr>
                <w:rFonts w:ascii="Times New Roman" w:hAnsi="Times New Roman" w:cs="Times New Roman"/>
                <w:sz w:val="30"/>
                <w:szCs w:val="30"/>
              </w:rPr>
              <w:t>ignum Dalbergiae Odoriferae</w:t>
            </w:r>
          </w:p>
        </w:tc>
        <w:tc>
          <w:tcPr>
            <w:tcW w:w="1677" w:type="pct"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Dalbergia odorifera T. Chen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8</w:t>
            </w:r>
          </w:p>
        </w:tc>
      </w:tr>
      <w:tr w:rsidR="00FE4CD5" w:rsidRPr="00AC59FC" w:rsidTr="00A826B9">
        <w:trPr>
          <w:trHeight w:val="864"/>
        </w:trPr>
        <w:tc>
          <w:tcPr>
            <w:tcW w:w="252" w:type="pct"/>
          </w:tcPr>
          <w:p w:rsidR="00FE4CD5" w:rsidRPr="00AC59FC" w:rsidRDefault="006E55E3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8</w:t>
            </w:r>
          </w:p>
        </w:tc>
        <w:tc>
          <w:tcPr>
            <w:tcW w:w="1016" w:type="pct"/>
            <w:noWrap/>
            <w:hideMark/>
          </w:tcPr>
          <w:p w:rsidR="00FE4CD5" w:rsidRPr="00AC59FC" w:rsidRDefault="00FE4CD5" w:rsidP="00544E8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Hu</w:t>
            </w:r>
            <w:r w:rsidR="006E55E3" w:rsidRPr="00AC59FC"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Q</w:t>
            </w:r>
            <w:r w:rsidR="006E55E3" w:rsidRPr="00AC59FC"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E4CD5" w:rsidP="006E55E3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 w:rsidR="006E55E3" w:rsidRPr="00AC59FC">
              <w:rPr>
                <w:rFonts w:ascii="Times New Roman" w:hAnsi="Times New Roman" w:cs="Times New Roman"/>
                <w:sz w:val="30"/>
                <w:szCs w:val="30"/>
              </w:rPr>
              <w:t>adix Astragali</w:t>
            </w:r>
          </w:p>
        </w:tc>
        <w:tc>
          <w:tcPr>
            <w:tcW w:w="1677" w:type="pct"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Astragalus membranaceus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Fisch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Bge. var. mongholicus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Bge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Hsiao 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7</w:t>
            </w:r>
          </w:p>
        </w:tc>
      </w:tr>
      <w:tr w:rsidR="00FE4CD5" w:rsidRPr="00AC59FC" w:rsidTr="00A826B9">
        <w:trPr>
          <w:trHeight w:val="480"/>
        </w:trPr>
        <w:tc>
          <w:tcPr>
            <w:tcW w:w="252" w:type="pct"/>
          </w:tcPr>
          <w:p w:rsidR="00FE4CD5" w:rsidRPr="00AC59FC" w:rsidRDefault="00D43764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lastRenderedPageBreak/>
              <w:t>9</w:t>
            </w:r>
          </w:p>
        </w:tc>
        <w:tc>
          <w:tcPr>
            <w:tcW w:w="1016" w:type="pct"/>
            <w:hideMark/>
          </w:tcPr>
          <w:p w:rsidR="00FE4CD5" w:rsidRPr="00AC59FC" w:rsidRDefault="00FE4CD5" w:rsidP="00544E8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D</w:t>
            </w:r>
            <w:r w:rsidR="00D43764" w:rsidRPr="00AC59FC">
              <w:rPr>
                <w:rFonts w:ascii="Times New Roman" w:hAnsi="Times New Roman" w:cs="Times New Roman"/>
                <w:sz w:val="30"/>
                <w:szCs w:val="30"/>
              </w:rPr>
              <w:t>o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Ch</w:t>
            </w:r>
            <w:r w:rsidR="00D43764" w:rsidRPr="00AC59FC">
              <w:rPr>
                <w:rFonts w:ascii="Times New Roman" w:hAnsi="Times New Roman" w:cs="Times New Roman"/>
                <w:sz w:val="30"/>
                <w:szCs w:val="30"/>
              </w:rPr>
              <w:t>o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Xi</w:t>
            </w:r>
            <w:r w:rsidR="00D43764" w:rsidRPr="00AC59FC"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</w:t>
            </w:r>
            <w:r w:rsidR="00D43764" w:rsidRPr="00AC59FC"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o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D43764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hinese Caterpillar Fungus</w:t>
            </w:r>
          </w:p>
        </w:tc>
        <w:tc>
          <w:tcPr>
            <w:tcW w:w="1677" w:type="pct"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Cordyceps sinensis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Berk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Sacc.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7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</w:tcPr>
          <w:p w:rsidR="00FE4CD5" w:rsidRPr="00AC59FC" w:rsidRDefault="0039327C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10</w:t>
            </w:r>
          </w:p>
        </w:tc>
        <w:tc>
          <w:tcPr>
            <w:tcW w:w="1016" w:type="pct"/>
            <w:noWrap/>
            <w:hideMark/>
          </w:tcPr>
          <w:p w:rsidR="00FE4CD5" w:rsidRPr="00AC59FC" w:rsidRDefault="00FE4CD5" w:rsidP="00833AB6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 w:rsidR="00833AB6"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Sh</w:t>
            </w:r>
            <w:r w:rsidR="00833AB6"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56A91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adix Ginseng</w:t>
            </w:r>
          </w:p>
        </w:tc>
        <w:tc>
          <w:tcPr>
            <w:tcW w:w="1677" w:type="pct"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Panax ginseng C. A. Mey.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6</w:t>
            </w:r>
          </w:p>
        </w:tc>
      </w:tr>
      <w:tr w:rsidR="00FE4CD5" w:rsidRPr="00AC59FC" w:rsidTr="00A826B9">
        <w:trPr>
          <w:trHeight w:val="480"/>
        </w:trPr>
        <w:tc>
          <w:tcPr>
            <w:tcW w:w="252" w:type="pct"/>
          </w:tcPr>
          <w:p w:rsidR="00FE4CD5" w:rsidRPr="00AC59FC" w:rsidRDefault="00E76F3F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1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  <w:tc>
          <w:tcPr>
            <w:tcW w:w="1016" w:type="pct"/>
            <w:noWrap/>
            <w:hideMark/>
          </w:tcPr>
          <w:p w:rsidR="00FE4CD5" w:rsidRPr="00AC59FC" w:rsidRDefault="00FE4CD5" w:rsidP="00833AB6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T</w:t>
            </w:r>
            <w:r w:rsidR="00833AB6"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oR</w:t>
            </w:r>
            <w:r w:rsidR="00833AB6"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E4CD5" w:rsidP="00EB0D17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</w:t>
            </w:r>
            <w:r w:rsidR="00EB0D17"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emen Persicae</w:t>
            </w:r>
          </w:p>
        </w:tc>
        <w:tc>
          <w:tcPr>
            <w:tcW w:w="1677" w:type="pct"/>
          </w:tcPr>
          <w:p w:rsidR="00FE4CD5" w:rsidRPr="00AC59FC" w:rsidRDefault="00FE4CD5" w:rsidP="00FC585D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Prunus persica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L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Batsch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6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</w:tcPr>
          <w:p w:rsidR="00FE4CD5" w:rsidRPr="00AC59FC" w:rsidRDefault="00E76F3F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1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  <w:tc>
          <w:tcPr>
            <w:tcW w:w="1016" w:type="pct"/>
            <w:noWrap/>
            <w:hideMark/>
          </w:tcPr>
          <w:p w:rsidR="00FE4CD5" w:rsidRPr="00AC59FC" w:rsidRDefault="00FE4CD5" w:rsidP="00833AB6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D</w:t>
            </w:r>
            <w:r w:rsidR="00833AB6"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Hu</w:t>
            </w:r>
            <w:r w:rsidR="00833AB6"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E4CD5" w:rsidP="00FC585D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 w:rsidR="00FC585D" w:rsidRPr="00AC59FC">
              <w:rPr>
                <w:rFonts w:ascii="Times New Roman" w:hAnsi="Times New Roman" w:cs="Times New Roman"/>
                <w:sz w:val="30"/>
                <w:szCs w:val="30"/>
              </w:rPr>
              <w:t>adix Rehmanniae</w:t>
            </w:r>
          </w:p>
        </w:tc>
        <w:tc>
          <w:tcPr>
            <w:tcW w:w="1677" w:type="pct"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Rehmannia glutinosa Libosch. 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5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</w:tcPr>
          <w:p w:rsidR="00FE4CD5" w:rsidRPr="00AC59FC" w:rsidRDefault="00E76F3F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13</w:t>
            </w:r>
          </w:p>
        </w:tc>
        <w:tc>
          <w:tcPr>
            <w:tcW w:w="1016" w:type="pct"/>
            <w:noWrap/>
            <w:hideMark/>
          </w:tcPr>
          <w:p w:rsidR="00FE4CD5" w:rsidRPr="00AC59FC" w:rsidRDefault="00FE4CD5" w:rsidP="00600A9E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Y</w:t>
            </w:r>
            <w:r w:rsidR="00600A9E"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M</w:t>
            </w:r>
            <w:r w:rsidR="00600A9E">
              <w:rPr>
                <w:rFonts w:ascii="Times New Roman" w:hAnsi="Times New Roman" w:cs="Times New Roman"/>
                <w:sz w:val="30"/>
                <w:szCs w:val="30"/>
              </w:rPr>
              <w:t>u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</w:t>
            </w:r>
            <w:r w:rsidR="00600A9E"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o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E4CD5" w:rsidP="00E8790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H</w:t>
            </w:r>
            <w:r w:rsidR="00E8790A" w:rsidRPr="00AC59FC">
              <w:rPr>
                <w:rFonts w:ascii="Times New Roman" w:hAnsi="Times New Roman" w:cs="Times New Roman"/>
                <w:sz w:val="30"/>
                <w:szCs w:val="30"/>
              </w:rPr>
              <w:t>erba Leonuri</w:t>
            </w:r>
          </w:p>
        </w:tc>
        <w:tc>
          <w:tcPr>
            <w:tcW w:w="1677" w:type="pct"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Leonurus japonicus Houtt. 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4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</w:tcPr>
          <w:p w:rsidR="00FE4CD5" w:rsidRPr="00AC59FC" w:rsidRDefault="00E76F3F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14</w:t>
            </w:r>
          </w:p>
        </w:tc>
        <w:tc>
          <w:tcPr>
            <w:tcW w:w="1016" w:type="pct"/>
            <w:noWrap/>
            <w:hideMark/>
          </w:tcPr>
          <w:p w:rsidR="00FE4CD5" w:rsidRPr="00AC59FC" w:rsidRDefault="00FE4CD5" w:rsidP="003F36D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Xi</w:t>
            </w:r>
            <w:r w:rsidR="003F36D1"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B</w:t>
            </w:r>
            <w:r w:rsidR="003F36D1"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FE4CD5" w:rsidRPr="00AC59FC" w:rsidRDefault="00FE4CD5" w:rsidP="00E8790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B</w:t>
            </w:r>
            <w:r w:rsidR="00E8790A" w:rsidRPr="00AC59FC">
              <w:rPr>
                <w:rFonts w:ascii="Times New Roman" w:hAnsi="Times New Roman" w:cs="Times New Roman"/>
                <w:sz w:val="30"/>
                <w:szCs w:val="30"/>
              </w:rPr>
              <w:t>ulbus Allii Macrostemonis</w:t>
            </w:r>
          </w:p>
        </w:tc>
        <w:tc>
          <w:tcPr>
            <w:tcW w:w="1677" w:type="pct"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Allium macrostemon Bge.</w:t>
            </w:r>
          </w:p>
        </w:tc>
        <w:tc>
          <w:tcPr>
            <w:tcW w:w="581" w:type="pct"/>
            <w:noWrap/>
            <w:hideMark/>
          </w:tcPr>
          <w:p w:rsidR="00FE4CD5" w:rsidRPr="00AC59FC" w:rsidRDefault="00FE4CD5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3</w:t>
            </w:r>
          </w:p>
        </w:tc>
      </w:tr>
      <w:tr w:rsidR="00FE4CD5" w:rsidRPr="00AC59FC" w:rsidTr="00A826B9">
        <w:trPr>
          <w:trHeight w:val="288"/>
        </w:trPr>
        <w:tc>
          <w:tcPr>
            <w:tcW w:w="252" w:type="pct"/>
          </w:tcPr>
          <w:p w:rsidR="00FE4CD5" w:rsidRPr="00AC59FC" w:rsidRDefault="00E76F3F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15</w:t>
            </w:r>
          </w:p>
        </w:tc>
        <w:tc>
          <w:tcPr>
            <w:tcW w:w="1016" w:type="pct"/>
            <w:noWrap/>
          </w:tcPr>
          <w:p w:rsidR="00FE4CD5" w:rsidRPr="00AC59FC" w:rsidRDefault="00EC6E3D" w:rsidP="003F36D1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MaoHouQiaoRuiHua</w:t>
            </w:r>
          </w:p>
        </w:tc>
        <w:tc>
          <w:tcPr>
            <w:tcW w:w="1474" w:type="pct"/>
            <w:noWrap/>
          </w:tcPr>
          <w:p w:rsidR="00FE4CD5" w:rsidRPr="00AC59FC" w:rsidRDefault="00EC6E3D" w:rsidP="00F23AA6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EC6E3D">
              <w:rPr>
                <w:rFonts w:ascii="Times New Roman" w:hAnsi="Times New Roman" w:cs="Times New Roman" w:hint="eastAsia"/>
                <w:sz w:val="30"/>
                <w:szCs w:val="30"/>
              </w:rPr>
              <w:t>Coleus forskohlii</w:t>
            </w:r>
          </w:p>
        </w:tc>
        <w:tc>
          <w:tcPr>
            <w:tcW w:w="1677" w:type="pct"/>
          </w:tcPr>
          <w:p w:rsidR="00FE4CD5" w:rsidRPr="00AC59FC" w:rsidRDefault="00EC6E3D" w:rsidP="00DF0B58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bookmarkStart w:id="0" w:name="OLE_LINK1"/>
            <w:bookmarkStart w:id="1" w:name="OLE_LINK2"/>
            <w:bookmarkStart w:id="2" w:name="_GoBack"/>
            <w:r>
              <w:rPr>
                <w:rFonts w:ascii="Times New Roman" w:hAnsi="Times New Roman" w:cs="Times New Roman"/>
                <w:i/>
                <w:sz w:val="30"/>
                <w:szCs w:val="30"/>
              </w:rPr>
              <w:t>Coleus forskohlii</w:t>
            </w:r>
            <w:r w:rsidR="00F23AA6">
              <w:rPr>
                <w:rFonts w:ascii="Times New Roman" w:hAnsi="Times New Roman" w:cs="Times New Roman"/>
                <w:sz w:val="30"/>
                <w:szCs w:val="30"/>
              </w:rPr>
              <w:t xml:space="preserve"> </w:t>
            </w:r>
            <w:r w:rsidR="00F23AA6" w:rsidRPr="00F23AA6"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(Wild.)</w:t>
            </w:r>
            <w:r w:rsidR="00F23AA6" w:rsidRPr="00F23AA6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</w:t>
            </w:r>
            <w:r w:rsidR="00F23AA6" w:rsidRPr="00F23AA6"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Briq</w:t>
            </w:r>
            <w:r w:rsidR="00F23AA6" w:rsidRPr="00F23AA6">
              <w:rPr>
                <w:rFonts w:ascii="Times New Roman" w:hAnsi="Times New Roman" w:cs="Times New Roman"/>
                <w:i/>
                <w:sz w:val="30"/>
                <w:szCs w:val="30"/>
              </w:rPr>
              <w:t>.</w:t>
            </w:r>
            <w:bookmarkEnd w:id="0"/>
            <w:bookmarkEnd w:id="1"/>
            <w:bookmarkEnd w:id="2"/>
          </w:p>
        </w:tc>
        <w:tc>
          <w:tcPr>
            <w:tcW w:w="581" w:type="pct"/>
            <w:noWrap/>
          </w:tcPr>
          <w:p w:rsidR="00FE4CD5" w:rsidRPr="00AC59FC" w:rsidRDefault="00EC6E3D" w:rsidP="00DF0B58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3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16</w:t>
            </w:r>
          </w:p>
        </w:tc>
        <w:tc>
          <w:tcPr>
            <w:tcW w:w="1016" w:type="pct"/>
            <w:noWrap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D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u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</w:p>
        </w:tc>
        <w:tc>
          <w:tcPr>
            <w:tcW w:w="1474" w:type="pct"/>
            <w:noWrap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Garlic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Allium sativum L.</w:t>
            </w:r>
          </w:p>
        </w:tc>
        <w:tc>
          <w:tcPr>
            <w:tcW w:w="581" w:type="pct"/>
            <w:noWrap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17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X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 xml:space="preserve">Frankincense 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Boswellia carterii Birdw. </w:t>
            </w:r>
            <w:r w:rsidRPr="00AC59FC"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(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B. sacra Fluek.)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576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18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Xu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J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anguis Draxon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Daemonorops draco Blume</w:t>
            </w:r>
            <w:r w:rsidRPr="00AC59FC"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19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W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Z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Y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ructus Evodi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Evodia rutaecarpa </w:t>
            </w:r>
            <w:r w:rsidRPr="00AC59FC"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(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Juss.)Benth. 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20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YinXin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olium Ginkgo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Ginkgo biloba L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．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864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lastRenderedPageBreak/>
              <w:t>21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GanCao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adix Glycyrrhiz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Glycyrrhiza uralensis Fisch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22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B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J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oHu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X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ructus Anisi Stellati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Illicium verum Hook. f. 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23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Z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amulus Mori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Morus alba L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24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M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D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P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ortes Moutan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Paeonia suffruticosa Andr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25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D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Xu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T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aulis Sargentodox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Sargentodoxa cuneata </w:t>
            </w:r>
            <w:r w:rsidRPr="00AC59FC"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(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Oliv.) Rehd.et Wils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26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G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o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uT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amulus Uncariae Cumunc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Uncaria rhynch0phylla </w:t>
            </w:r>
            <w:r w:rsidRPr="00AC59FC"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(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Miq.) Jacks. 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27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G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J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Dried Ginger Rhizoma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Zingiber officinale Rosc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2</w:t>
            </w:r>
          </w:p>
        </w:tc>
      </w:tr>
      <w:tr w:rsidR="00544CFA" w:rsidRPr="00AC59FC" w:rsidTr="00A826B9">
        <w:trPr>
          <w:trHeight w:val="552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28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Z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M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hizoma Anemarrhen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Anemarrhena asphodeloides Bunge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29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Lu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o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B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M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Y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olium Apocyni Veneti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Apocynum venetum L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30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BaiZhu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hizoma Atractylodis Macrocephal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Atractylodes macrocephala Koidz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lastRenderedPageBreak/>
              <w:t>31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S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hizama Atractylod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Atractylodes lancea </w:t>
            </w:r>
            <w:r w:rsidRPr="00AC59FC"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(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Thunb.) DC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480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32</w:t>
            </w:r>
          </w:p>
        </w:tc>
        <w:tc>
          <w:tcPr>
            <w:tcW w:w="1016" w:type="pct"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M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X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adix Aucklandi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Aucklandia lappa Decne. 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33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D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Y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Gu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M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Leaf of Manynerve Bauhinia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Bauhinia pernervosa L. Chen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34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adix Bupleuri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Bupleurum chinense DC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35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P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Pericarpium Citri Reticulat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Citrus reticulata Blanco 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36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Hu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ɡ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P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Bark of Hollowed Wampe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Clausena dentata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Willd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Roem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37</w:t>
            </w:r>
          </w:p>
        </w:tc>
        <w:tc>
          <w:tcPr>
            <w:tcW w:w="1016" w:type="pct"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YanHuSuo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hizoma Corydal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Corydalis yanhusuo W. T. Wang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480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38</w:t>
            </w:r>
          </w:p>
        </w:tc>
        <w:tc>
          <w:tcPr>
            <w:tcW w:w="1016" w:type="pct"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M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o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Y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o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Myrrh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Commiphora myrrha Engl. (C. molmol Engl.)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864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39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Z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</w:t>
            </w: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ructus Crataegi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Crataegus pinnatifida Bge.var.major N.E.Br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40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D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S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adix Codonops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Codonopsis pilosula </w:t>
            </w:r>
            <w:r w:rsidRPr="00AC59FC"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(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Franch.) Nannf. 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lastRenderedPageBreak/>
              <w:t>41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X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F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hizoma Cyperi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Cyperus rotundus L. 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42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B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iX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P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ortex Dictamni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Dictamnus dasycarpus Turcz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43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X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Q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L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Moldavian dragon's head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Dracocephalum moldavica L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4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4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Y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Y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Hu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o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H</w:t>
            </w: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erba Epimedii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Epimedium brevicornum Maxim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45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LingZh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Lucid Ganoderma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Ganoderma lucidum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46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Z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Z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</w:t>
            </w: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ructus Garden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i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Gardenia jasminoides Ellis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47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G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M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 xml:space="preserve">Roughhaired Holly Root 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Ilex asprella </w:t>
            </w:r>
            <w:r w:rsidRPr="00AC59FC"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(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Hook. et Arn.</w:t>
            </w:r>
            <w:r w:rsidRPr="00AC59FC"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)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Champ. ex Benth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48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M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oD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o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Q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 xml:space="preserve">Pubescent Holly Root 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Ilex pubescens Hook. et Arn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49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X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Z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 w:rsidRPr="00AC59FC">
              <w:rPr>
                <w:rFonts w:ascii="Times New Roman" w:hAnsi="Times New Roman" w:cs="Times New Roman" w:hint="eastAsia"/>
                <w:sz w:val="30"/>
                <w:szCs w:val="30"/>
              </w:rPr>
              <w:t>esina Liquidambar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Liquidambar formosana Hance 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50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o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uP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o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ortex Magnoliae Officinal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Magnolia officinalis Rehd. et Wils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51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L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Z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X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P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lumula Nelumbin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Nelumbo nucifera Gaertn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52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M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iD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o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dix Ophiopogon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Ophiopogon japonicus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Thunb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lastRenderedPageBreak/>
              <w:t>Ker-Gawl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lastRenderedPageBreak/>
              <w:t>1</w:t>
            </w:r>
          </w:p>
        </w:tc>
      </w:tr>
      <w:tr w:rsidR="00544CFA" w:rsidRPr="00AC59FC" w:rsidTr="00A826B9">
        <w:trPr>
          <w:trHeight w:val="864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53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Q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dix Peucedani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Peucedanum praeruptorum Dunn</w:t>
            </w:r>
            <w:r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 xml:space="preserve">;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Peucedanum decursivum Maxim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54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o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X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906D0F">
              <w:rPr>
                <w:rFonts w:ascii="Times New Roman" w:hAnsi="Times New Roman" w:cs="Times New Roman"/>
                <w:sz w:val="30"/>
                <w:szCs w:val="30"/>
              </w:rPr>
              <w:t>Colophony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Pinus massoniana Lamb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55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LouYe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B</w:t>
            </w:r>
            <w:r w:rsidRPr="00A7201D">
              <w:rPr>
                <w:rFonts w:ascii="Times New Roman" w:hAnsi="Times New Roman" w:cs="Times New Roman"/>
                <w:sz w:val="30"/>
                <w:szCs w:val="30"/>
              </w:rPr>
              <w:t xml:space="preserve">ete 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P</w:t>
            </w:r>
            <w:r w:rsidRPr="00A7201D">
              <w:rPr>
                <w:rFonts w:ascii="Times New Roman" w:hAnsi="Times New Roman" w:cs="Times New Roman"/>
                <w:sz w:val="30"/>
                <w:szCs w:val="30"/>
              </w:rPr>
              <w:t>epper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Piper betle L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56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J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o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ructus Piper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Piper nigrum L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57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G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G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dix Puerari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Pueraria lobata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Willd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Ohwi</w:t>
            </w:r>
            <w:r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 xml:space="preserve">;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Pueraria thomsonii Benth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864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58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T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P</w:t>
            </w:r>
            <w:r w:rsidRPr="00226817">
              <w:rPr>
                <w:rFonts w:ascii="Times New Roman" w:hAnsi="Times New Roman" w:cs="Times New Roman"/>
                <w:sz w:val="30"/>
                <w:szCs w:val="30"/>
              </w:rPr>
              <w:t xml:space="preserve">iper 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W</w:t>
            </w:r>
            <w:r w:rsidRPr="00226817">
              <w:rPr>
                <w:rFonts w:ascii="Times New Roman" w:hAnsi="Times New Roman" w:cs="Times New Roman"/>
                <w:sz w:val="30"/>
                <w:szCs w:val="30"/>
              </w:rPr>
              <w:t>allichii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Piper wallichii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Miq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Hand.-Mazz. var hupehense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DC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Hand.-mazz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864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59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S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hizoma Atractylod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Atractylodes lancea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Thunb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DC</w:t>
            </w:r>
            <w:r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.;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Atractylodes chinensis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DC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Koidz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lastRenderedPageBreak/>
              <w:t>60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Q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C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o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dix Rubi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Rubia cordifolia L. 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6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F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dix Saposhnikovi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Saposhnikovia divaricata </w:t>
            </w:r>
            <w:r>
              <w:rPr>
                <w:rFonts w:ascii="Times New Roman" w:hAnsi="Times New Roman" w:cs="Times New Roman"/>
                <w:i/>
                <w:sz w:val="30"/>
                <w:szCs w:val="30"/>
              </w:rPr>
              <w:t>(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Turcz.</w:t>
            </w:r>
            <w:r>
              <w:rPr>
                <w:rFonts w:ascii="Times New Roman" w:hAnsi="Times New Roman" w:cs="Times New Roman"/>
                <w:i/>
                <w:sz w:val="30"/>
                <w:szCs w:val="30"/>
              </w:rPr>
              <w:t>)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Schischk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62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W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W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iZ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ructus Schisandrae Chinensis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Schisandra chinensis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Turcz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Baill.</w:t>
            </w:r>
            <w:r>
              <w:rPr>
                <w:rFonts w:ascii="Times New Roman" w:hAnsi="Times New Roman" w:cs="Times New Roman" w:hint="eastAsia"/>
                <w:i/>
                <w:sz w:val="30"/>
                <w:szCs w:val="30"/>
              </w:rPr>
              <w:t>;</w:t>
            </w:r>
            <w:r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Schisandra sphenanthera Rehd. et Wils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63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L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D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171CE3">
              <w:rPr>
                <w:rFonts w:ascii="Times New Roman" w:hAnsi="Times New Roman" w:cs="Times New Roman"/>
                <w:sz w:val="30"/>
                <w:szCs w:val="30"/>
              </w:rPr>
              <w:t>Scopolia tangutica Maxim.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Scopolia tangutica Maxim.</w:t>
            </w:r>
            <w:r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[Anisodus tanguticus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maxim.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 Pasch.]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64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J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R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dix Stephaniae Tetrandr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Stephania tetrandra S. Moore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65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Ch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Li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Tamarix sinensis Lour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Tamarix chinensis Lour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66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J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L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i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Fructus Tribuli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Tribulus terrestris L.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67</w:t>
            </w:r>
          </w:p>
        </w:tc>
        <w:tc>
          <w:tcPr>
            <w:tcW w:w="1016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P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u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Hu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ɡ</w:t>
            </w:r>
          </w:p>
        </w:tc>
        <w:tc>
          <w:tcPr>
            <w:tcW w:w="1474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P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ollen Typhae</w:t>
            </w:r>
          </w:p>
        </w:tc>
        <w:tc>
          <w:tcPr>
            <w:tcW w:w="1677" w:type="pct"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Typha angustifolia L.;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Typha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lastRenderedPageBreak/>
              <w:t>orientalis Presl</w:t>
            </w:r>
          </w:p>
        </w:tc>
        <w:tc>
          <w:tcPr>
            <w:tcW w:w="581" w:type="pct"/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lastRenderedPageBreak/>
              <w:t>1</w:t>
            </w:r>
          </w:p>
        </w:tc>
      </w:tr>
      <w:tr w:rsidR="00544CFA" w:rsidRPr="00AC59FC" w:rsidTr="00A826B9">
        <w:trPr>
          <w:trHeight w:val="288"/>
        </w:trPr>
        <w:tc>
          <w:tcPr>
            <w:tcW w:w="252" w:type="pct"/>
            <w:tcBorders>
              <w:bottom w:val="single" w:sz="4" w:space="0" w:color="auto"/>
            </w:tcBorders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 w:hint="eastAsia"/>
                <w:sz w:val="30"/>
                <w:szCs w:val="30"/>
              </w:rPr>
              <w:t>68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u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Z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a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oR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</w:t>
            </w: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n</w:t>
            </w:r>
          </w:p>
        </w:tc>
        <w:tc>
          <w:tcPr>
            <w:tcW w:w="1474" w:type="pct"/>
            <w:tcBorders>
              <w:bottom w:val="single" w:sz="4" w:space="0" w:color="auto"/>
            </w:tcBorders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S</w:t>
            </w:r>
            <w:r>
              <w:rPr>
                <w:rFonts w:ascii="Times New Roman" w:hAnsi="Times New Roman" w:cs="Times New Roman"/>
                <w:sz w:val="30"/>
                <w:szCs w:val="30"/>
              </w:rPr>
              <w:t>emen Ziziphi Spinosae</w:t>
            </w:r>
          </w:p>
        </w:tc>
        <w:tc>
          <w:tcPr>
            <w:tcW w:w="1677" w:type="pct"/>
            <w:tcBorders>
              <w:bottom w:val="single" w:sz="4" w:space="0" w:color="auto"/>
            </w:tcBorders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i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 xml:space="preserve">Ziziphus jujuba Mill. var. spinosa 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（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Bunge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）</w:t>
            </w:r>
            <w:r w:rsidRPr="00AC59FC">
              <w:rPr>
                <w:rFonts w:ascii="Times New Roman" w:hAnsi="Times New Roman" w:cs="Times New Roman"/>
                <w:i/>
                <w:sz w:val="30"/>
                <w:szCs w:val="30"/>
              </w:rPr>
              <w:t>Hu ex H.F.Chou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  <w:hideMark/>
          </w:tcPr>
          <w:p w:rsidR="00544CFA" w:rsidRPr="00AC59FC" w:rsidRDefault="00544CFA" w:rsidP="00544CFA">
            <w:pPr>
              <w:spacing w:line="480" w:lineRule="auto"/>
              <w:rPr>
                <w:rFonts w:ascii="Times New Roman" w:hAnsi="Times New Roman" w:cs="Times New Roman"/>
                <w:sz w:val="30"/>
                <w:szCs w:val="30"/>
              </w:rPr>
            </w:pPr>
            <w:r w:rsidRPr="00AC59FC">
              <w:rPr>
                <w:rFonts w:ascii="Times New Roman" w:hAnsi="Times New Roman" w:cs="Times New Roman"/>
                <w:sz w:val="30"/>
                <w:szCs w:val="30"/>
              </w:rPr>
              <w:t>1</w:t>
            </w:r>
          </w:p>
        </w:tc>
      </w:tr>
    </w:tbl>
    <w:p w:rsidR="00D81FF4" w:rsidRPr="00AC59FC" w:rsidRDefault="00D81FF4">
      <w:pPr>
        <w:rPr>
          <w:sz w:val="30"/>
          <w:szCs w:val="30"/>
        </w:rPr>
      </w:pPr>
    </w:p>
    <w:sectPr w:rsidR="00D81FF4" w:rsidRPr="00AC59FC" w:rsidSect="00906D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6EA6" w:rsidRDefault="00D16EA6" w:rsidP="00A660B5">
      <w:r>
        <w:separator/>
      </w:r>
    </w:p>
  </w:endnote>
  <w:endnote w:type="continuationSeparator" w:id="0">
    <w:p w:rsidR="00D16EA6" w:rsidRDefault="00D16EA6" w:rsidP="00A66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6EA6" w:rsidRDefault="00D16EA6" w:rsidP="00A660B5">
      <w:r>
        <w:separator/>
      </w:r>
    </w:p>
  </w:footnote>
  <w:footnote w:type="continuationSeparator" w:id="0">
    <w:p w:rsidR="00D16EA6" w:rsidRDefault="00D16EA6" w:rsidP="00A66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FF4"/>
    <w:rsid w:val="00000101"/>
    <w:rsid w:val="000775C7"/>
    <w:rsid w:val="0009028F"/>
    <w:rsid w:val="00092AD6"/>
    <w:rsid w:val="00157C55"/>
    <w:rsid w:val="00171CE3"/>
    <w:rsid w:val="00172FA4"/>
    <w:rsid w:val="001D776C"/>
    <w:rsid w:val="00210117"/>
    <w:rsid w:val="002121A6"/>
    <w:rsid w:val="00226817"/>
    <w:rsid w:val="0024159D"/>
    <w:rsid w:val="002461F5"/>
    <w:rsid w:val="00275789"/>
    <w:rsid w:val="002F0B2C"/>
    <w:rsid w:val="002F2C07"/>
    <w:rsid w:val="002F41BC"/>
    <w:rsid w:val="00392642"/>
    <w:rsid w:val="0039327C"/>
    <w:rsid w:val="003D07B6"/>
    <w:rsid w:val="003E6D1C"/>
    <w:rsid w:val="003F36D1"/>
    <w:rsid w:val="00415D53"/>
    <w:rsid w:val="00432EC0"/>
    <w:rsid w:val="0043604E"/>
    <w:rsid w:val="004C6666"/>
    <w:rsid w:val="004F0960"/>
    <w:rsid w:val="004F1D76"/>
    <w:rsid w:val="0051721D"/>
    <w:rsid w:val="00523ECC"/>
    <w:rsid w:val="0052590B"/>
    <w:rsid w:val="00544CFA"/>
    <w:rsid w:val="00544E81"/>
    <w:rsid w:val="0057190D"/>
    <w:rsid w:val="005B4307"/>
    <w:rsid w:val="005D17DA"/>
    <w:rsid w:val="005E3885"/>
    <w:rsid w:val="005E6C48"/>
    <w:rsid w:val="00600A9E"/>
    <w:rsid w:val="00600F06"/>
    <w:rsid w:val="00647090"/>
    <w:rsid w:val="006969AF"/>
    <w:rsid w:val="006B019C"/>
    <w:rsid w:val="006E55E3"/>
    <w:rsid w:val="006F71D2"/>
    <w:rsid w:val="00714A25"/>
    <w:rsid w:val="007908D1"/>
    <w:rsid w:val="00833AB6"/>
    <w:rsid w:val="008721C8"/>
    <w:rsid w:val="00872A66"/>
    <w:rsid w:val="008B039A"/>
    <w:rsid w:val="008B1404"/>
    <w:rsid w:val="008C293F"/>
    <w:rsid w:val="008E3C71"/>
    <w:rsid w:val="008E4A1A"/>
    <w:rsid w:val="008F60E8"/>
    <w:rsid w:val="00906D0F"/>
    <w:rsid w:val="00942772"/>
    <w:rsid w:val="00953D0E"/>
    <w:rsid w:val="00954BCD"/>
    <w:rsid w:val="00995EE8"/>
    <w:rsid w:val="009D1745"/>
    <w:rsid w:val="00A06417"/>
    <w:rsid w:val="00A12F3C"/>
    <w:rsid w:val="00A13F13"/>
    <w:rsid w:val="00A3782F"/>
    <w:rsid w:val="00A660B5"/>
    <w:rsid w:val="00A7201D"/>
    <w:rsid w:val="00A826B9"/>
    <w:rsid w:val="00AB764E"/>
    <w:rsid w:val="00AC59FC"/>
    <w:rsid w:val="00B3191A"/>
    <w:rsid w:val="00B402AA"/>
    <w:rsid w:val="00B6130A"/>
    <w:rsid w:val="00BA7B50"/>
    <w:rsid w:val="00BE7B29"/>
    <w:rsid w:val="00BF146E"/>
    <w:rsid w:val="00C0571B"/>
    <w:rsid w:val="00C0786F"/>
    <w:rsid w:val="00C42C88"/>
    <w:rsid w:val="00CD5752"/>
    <w:rsid w:val="00CE4164"/>
    <w:rsid w:val="00CE4C92"/>
    <w:rsid w:val="00D12A7B"/>
    <w:rsid w:val="00D16EA6"/>
    <w:rsid w:val="00D43764"/>
    <w:rsid w:val="00D76A72"/>
    <w:rsid w:val="00D81FF4"/>
    <w:rsid w:val="00D87161"/>
    <w:rsid w:val="00D87CED"/>
    <w:rsid w:val="00DC291A"/>
    <w:rsid w:val="00DC4FC7"/>
    <w:rsid w:val="00DF0B58"/>
    <w:rsid w:val="00DF7EF2"/>
    <w:rsid w:val="00E32CD8"/>
    <w:rsid w:val="00E427C3"/>
    <w:rsid w:val="00E55C45"/>
    <w:rsid w:val="00E71598"/>
    <w:rsid w:val="00E721A2"/>
    <w:rsid w:val="00E76F3F"/>
    <w:rsid w:val="00E8790A"/>
    <w:rsid w:val="00EB0D17"/>
    <w:rsid w:val="00EB2D03"/>
    <w:rsid w:val="00EC6E3D"/>
    <w:rsid w:val="00EE0923"/>
    <w:rsid w:val="00F23AA6"/>
    <w:rsid w:val="00F47FD9"/>
    <w:rsid w:val="00F56A91"/>
    <w:rsid w:val="00FA01F7"/>
    <w:rsid w:val="00FB57BA"/>
    <w:rsid w:val="00FC585D"/>
    <w:rsid w:val="00FC7FEE"/>
    <w:rsid w:val="00FE4CD5"/>
    <w:rsid w:val="00FE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2AE778D1-6BBD-4D28-B27A-7FCDBF4AD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1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66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660B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66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66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9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1.DOCX</DocumentId>
    <TitleName xmlns="b136633a-ec9f-4674-b38c-24b81f51b9bd">Table 1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D0A87A98-3616-42D6-8862-0887BD6549B5}"/>
</file>

<file path=customXml/itemProps2.xml><?xml version="1.0" encoding="utf-8"?>
<ds:datastoreItem xmlns:ds="http://schemas.openxmlformats.org/officeDocument/2006/customXml" ds:itemID="{873C5B10-C04B-4ADA-8896-3DB85344E156}"/>
</file>

<file path=customXml/itemProps3.xml><?xml version="1.0" encoding="utf-8"?>
<ds:datastoreItem xmlns:ds="http://schemas.openxmlformats.org/officeDocument/2006/customXml" ds:itemID="{A950D30F-D2B1-4667-90AB-F68CC5E851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707</Words>
  <Characters>4036</Characters>
  <Application>Microsoft Office Word</Application>
  <DocSecurity>0</DocSecurity>
  <Lines>33</Lines>
  <Paragraphs>9</Paragraphs>
  <ScaleCrop>false</ScaleCrop>
  <Company>Sky123.Org</Company>
  <LinksUpToDate>false</LinksUpToDate>
  <CharactersWithSpaces>4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7</cp:revision>
  <cp:lastPrinted>2016-11-18T02:23:00Z</cp:lastPrinted>
  <dcterms:created xsi:type="dcterms:W3CDTF">2017-12-21T05:01:00Z</dcterms:created>
  <dcterms:modified xsi:type="dcterms:W3CDTF">2017-12-2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